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A320B4" w14:textId="77777777" w:rsidR="00F4047B" w:rsidRDefault="00F4047B" w:rsidP="00F4047B">
      <w:pPr>
        <w:jc w:val="center"/>
        <w:rPr>
          <w:rFonts w:eastAsia="宋体"/>
          <w:b/>
          <w:color w:val="000000"/>
        </w:rPr>
      </w:pPr>
      <w:r>
        <w:rPr>
          <w:rFonts w:eastAsia="宋体"/>
          <w:b/>
          <w:noProof/>
          <w:color w:val="000000"/>
        </w:rPr>
        <w:drawing>
          <wp:inline distT="0" distB="0" distL="0" distR="0" wp14:anchorId="4046DCBB" wp14:editId="798EC061">
            <wp:extent cx="6109335" cy="4327323"/>
            <wp:effectExtent l="0" t="0" r="1206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S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179" cy="43314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2A85AA" w14:textId="77777777" w:rsidR="00F4047B" w:rsidRPr="004A65B2" w:rsidRDefault="00F4047B" w:rsidP="00F4047B">
      <w:pPr>
        <w:spacing w:line="300" w:lineRule="exact"/>
        <w:rPr>
          <w:b/>
        </w:rPr>
      </w:pPr>
      <w:r w:rsidRPr="00F4047B">
        <w:rPr>
          <w:rFonts w:eastAsia="宋体"/>
          <w:b/>
          <w:color w:val="000000"/>
        </w:rPr>
        <w:t>Multimedia Appendix 3</w:t>
      </w:r>
      <w:bookmarkStart w:id="0" w:name="_GoBack"/>
      <w:bookmarkEnd w:id="0"/>
      <w:r>
        <w:rPr>
          <w:b/>
        </w:rPr>
        <w:t xml:space="preserve">. The contribution of predictors on disease progression in the full model. </w:t>
      </w:r>
      <w:r>
        <w:t xml:space="preserve">The </w:t>
      </w:r>
      <w:r>
        <w:rPr>
          <w:rFonts w:eastAsia="宋体"/>
          <w:color w:val="000000"/>
        </w:rPr>
        <w:t>Partial Dependence Plots (PDP) showed how variables affect disease progression. The plot showed the relative probability of disease progression by each category of a certain feature, in which the first category of the feature was as the reference. The blue area around the line is the line’s confidence.</w:t>
      </w:r>
    </w:p>
    <w:p w14:paraId="4656905E" w14:textId="77777777" w:rsidR="00E63B08" w:rsidRPr="00F4047B" w:rsidRDefault="00F4047B"/>
    <w:sectPr w:rsidR="00E63B08" w:rsidRPr="00F4047B" w:rsidSect="008A510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47B"/>
    <w:rsid w:val="00003551"/>
    <w:rsid w:val="00013F7A"/>
    <w:rsid w:val="00035001"/>
    <w:rsid w:val="00037DAD"/>
    <w:rsid w:val="00055D6A"/>
    <w:rsid w:val="000810C0"/>
    <w:rsid w:val="000B52D0"/>
    <w:rsid w:val="000C4B6E"/>
    <w:rsid w:val="000D6F1F"/>
    <w:rsid w:val="000F52F8"/>
    <w:rsid w:val="0010720C"/>
    <w:rsid w:val="001150E3"/>
    <w:rsid w:val="0014566F"/>
    <w:rsid w:val="0014793D"/>
    <w:rsid w:val="00152DE5"/>
    <w:rsid w:val="00155F17"/>
    <w:rsid w:val="0017227C"/>
    <w:rsid w:val="001A0331"/>
    <w:rsid w:val="001B1F57"/>
    <w:rsid w:val="001E301F"/>
    <w:rsid w:val="00212F6E"/>
    <w:rsid w:val="00216684"/>
    <w:rsid w:val="002914A1"/>
    <w:rsid w:val="00292623"/>
    <w:rsid w:val="00296C48"/>
    <w:rsid w:val="002A3256"/>
    <w:rsid w:val="002A6FD7"/>
    <w:rsid w:val="002D21D7"/>
    <w:rsid w:val="003063E9"/>
    <w:rsid w:val="003078D3"/>
    <w:rsid w:val="003863CE"/>
    <w:rsid w:val="003924CD"/>
    <w:rsid w:val="003926DF"/>
    <w:rsid w:val="003D0746"/>
    <w:rsid w:val="003D2984"/>
    <w:rsid w:val="0043369F"/>
    <w:rsid w:val="004477CE"/>
    <w:rsid w:val="00451EBD"/>
    <w:rsid w:val="00461DEE"/>
    <w:rsid w:val="00472DFD"/>
    <w:rsid w:val="004B1F60"/>
    <w:rsid w:val="004B5FB4"/>
    <w:rsid w:val="004C50D9"/>
    <w:rsid w:val="004C6D0E"/>
    <w:rsid w:val="004D705A"/>
    <w:rsid w:val="004D744C"/>
    <w:rsid w:val="004D7EC5"/>
    <w:rsid w:val="004F01BC"/>
    <w:rsid w:val="004F60FD"/>
    <w:rsid w:val="005022B3"/>
    <w:rsid w:val="00506415"/>
    <w:rsid w:val="005147E6"/>
    <w:rsid w:val="00521012"/>
    <w:rsid w:val="005238E3"/>
    <w:rsid w:val="00571476"/>
    <w:rsid w:val="005A0727"/>
    <w:rsid w:val="005A2544"/>
    <w:rsid w:val="0063234A"/>
    <w:rsid w:val="00684CBC"/>
    <w:rsid w:val="0069525E"/>
    <w:rsid w:val="006A7CDA"/>
    <w:rsid w:val="006D5336"/>
    <w:rsid w:val="00715DC4"/>
    <w:rsid w:val="0072462F"/>
    <w:rsid w:val="007314F8"/>
    <w:rsid w:val="00762BA1"/>
    <w:rsid w:val="00762CC0"/>
    <w:rsid w:val="007915E1"/>
    <w:rsid w:val="007A084D"/>
    <w:rsid w:val="007A6E40"/>
    <w:rsid w:val="007C3AE2"/>
    <w:rsid w:val="007D18D6"/>
    <w:rsid w:val="007F533E"/>
    <w:rsid w:val="00802AD0"/>
    <w:rsid w:val="00804B62"/>
    <w:rsid w:val="00814FBD"/>
    <w:rsid w:val="00817B88"/>
    <w:rsid w:val="008270BE"/>
    <w:rsid w:val="008343C3"/>
    <w:rsid w:val="00842794"/>
    <w:rsid w:val="00855863"/>
    <w:rsid w:val="0085751C"/>
    <w:rsid w:val="00876D82"/>
    <w:rsid w:val="008A5104"/>
    <w:rsid w:val="008C3474"/>
    <w:rsid w:val="008D2D88"/>
    <w:rsid w:val="0090716B"/>
    <w:rsid w:val="00916278"/>
    <w:rsid w:val="00925CD2"/>
    <w:rsid w:val="00930CB9"/>
    <w:rsid w:val="00956C2D"/>
    <w:rsid w:val="009708BF"/>
    <w:rsid w:val="00991405"/>
    <w:rsid w:val="00993E41"/>
    <w:rsid w:val="009B11D9"/>
    <w:rsid w:val="009B6A34"/>
    <w:rsid w:val="009D5092"/>
    <w:rsid w:val="009E7161"/>
    <w:rsid w:val="009F2819"/>
    <w:rsid w:val="00A102E5"/>
    <w:rsid w:val="00A17FFD"/>
    <w:rsid w:val="00A477A7"/>
    <w:rsid w:val="00A62132"/>
    <w:rsid w:val="00A827F3"/>
    <w:rsid w:val="00A971D8"/>
    <w:rsid w:val="00AF38CF"/>
    <w:rsid w:val="00B04BC1"/>
    <w:rsid w:val="00B07ABC"/>
    <w:rsid w:val="00B159F7"/>
    <w:rsid w:val="00B1799C"/>
    <w:rsid w:val="00B2071D"/>
    <w:rsid w:val="00B43C19"/>
    <w:rsid w:val="00B45ABF"/>
    <w:rsid w:val="00B64E54"/>
    <w:rsid w:val="00B94809"/>
    <w:rsid w:val="00BB55B9"/>
    <w:rsid w:val="00BE39C9"/>
    <w:rsid w:val="00BE3B60"/>
    <w:rsid w:val="00BF41BA"/>
    <w:rsid w:val="00C71505"/>
    <w:rsid w:val="00C81A45"/>
    <w:rsid w:val="00C83065"/>
    <w:rsid w:val="00CA5570"/>
    <w:rsid w:val="00CD56A4"/>
    <w:rsid w:val="00CE6693"/>
    <w:rsid w:val="00CE7605"/>
    <w:rsid w:val="00D01E07"/>
    <w:rsid w:val="00D02F18"/>
    <w:rsid w:val="00D06B3C"/>
    <w:rsid w:val="00D42394"/>
    <w:rsid w:val="00D51046"/>
    <w:rsid w:val="00D56510"/>
    <w:rsid w:val="00D90C60"/>
    <w:rsid w:val="00DA251D"/>
    <w:rsid w:val="00E06E06"/>
    <w:rsid w:val="00E379A3"/>
    <w:rsid w:val="00E410AC"/>
    <w:rsid w:val="00EA4618"/>
    <w:rsid w:val="00EB59D7"/>
    <w:rsid w:val="00EB6E9F"/>
    <w:rsid w:val="00ED64C4"/>
    <w:rsid w:val="00EF0A07"/>
    <w:rsid w:val="00F10A0F"/>
    <w:rsid w:val="00F4047B"/>
    <w:rsid w:val="00F432B0"/>
    <w:rsid w:val="00F848F6"/>
    <w:rsid w:val="00F84AEB"/>
    <w:rsid w:val="00F9324F"/>
    <w:rsid w:val="00FB46A5"/>
    <w:rsid w:val="00FD1BEE"/>
    <w:rsid w:val="00FE1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4EDA1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4047B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7</Characters>
  <Application>Microsoft Macintosh Word</Application>
  <DocSecurity>0</DocSecurity>
  <Lines>2</Lines>
  <Paragraphs>1</Paragraphs>
  <ScaleCrop>false</ScaleCrop>
  <LinksUpToDate>false</LinksUpToDate>
  <CharactersWithSpaces>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 Deng</dc:creator>
  <cp:keywords/>
  <dc:description/>
  <cp:lastModifiedBy>Lyn Deng</cp:lastModifiedBy>
  <cp:revision>1</cp:revision>
  <dcterms:created xsi:type="dcterms:W3CDTF">2020-08-01T05:57:00Z</dcterms:created>
  <dcterms:modified xsi:type="dcterms:W3CDTF">2020-08-01T05:58:00Z</dcterms:modified>
</cp:coreProperties>
</file>